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BBFB3" w14:textId="77777777" w:rsidR="00E869F7" w:rsidRPr="00342519" w:rsidRDefault="00E869F7" w:rsidP="00E869F7">
      <w:pPr>
        <w:rPr>
          <w:rFonts w:ascii="Times New Roman" w:hAnsi="Times New Roman" w:cs="Times New Roman"/>
          <w:b/>
          <w:sz w:val="36"/>
          <w:szCs w:val="36"/>
        </w:rPr>
      </w:pPr>
      <w:r w:rsidRPr="00342519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327BCFCA" w14:textId="38253C4F" w:rsidR="00E869F7" w:rsidRDefault="00E869F7" w:rsidP="00E869F7">
      <w:pPr>
        <w:rPr>
          <w:rFonts w:ascii="Times New Roman" w:hAnsi="Times New Roman" w:cs="Times New Roman"/>
          <w:b/>
        </w:rPr>
      </w:pPr>
      <w:r w:rsidRPr="00342519">
        <w:rPr>
          <w:rFonts w:ascii="Times New Roman" w:hAnsi="Times New Roman" w:cs="Times New Roman"/>
          <w:b/>
        </w:rPr>
        <w:t>S</w:t>
      </w:r>
      <w:r w:rsidR="00390A86">
        <w:rPr>
          <w:rFonts w:ascii="Times New Roman" w:hAnsi="Times New Roman" w:cs="Times New Roman"/>
          <w:b/>
        </w:rPr>
        <w:t>6</w:t>
      </w:r>
      <w:r w:rsidRPr="00342519">
        <w:rPr>
          <w:rFonts w:ascii="Times New Roman" w:hAnsi="Times New Roman" w:cs="Times New Roman"/>
          <w:b/>
        </w:rPr>
        <w:t xml:space="preserve"> Table: Result of conventional-PCR and Real time PCR </w:t>
      </w:r>
      <w:r w:rsidR="00A82790">
        <w:rPr>
          <w:rFonts w:ascii="Times New Roman" w:hAnsi="Times New Roman" w:cs="Times New Roman"/>
          <w:b/>
        </w:rPr>
        <w:t>based diagnosis of VL using</w:t>
      </w:r>
      <w:r w:rsidRPr="00342519">
        <w:rPr>
          <w:rFonts w:ascii="Times New Roman" w:hAnsi="Times New Roman" w:cs="Times New Roman"/>
          <w:b/>
        </w:rPr>
        <w:t xml:space="preserve"> DNA of </w:t>
      </w:r>
      <w:r w:rsidR="00390A86">
        <w:rPr>
          <w:rFonts w:ascii="Times New Roman" w:hAnsi="Times New Roman" w:cs="Times New Roman"/>
          <w:b/>
        </w:rPr>
        <w:t>Control</w:t>
      </w:r>
      <w:r w:rsidRPr="00342519">
        <w:rPr>
          <w:rFonts w:ascii="Times New Roman" w:hAnsi="Times New Roman" w:cs="Times New Roman"/>
          <w:b/>
        </w:rPr>
        <w:t xml:space="preserve"> pa</w:t>
      </w:r>
      <w:r w:rsidR="00390A86">
        <w:rPr>
          <w:rFonts w:ascii="Times New Roman" w:hAnsi="Times New Roman" w:cs="Times New Roman"/>
          <w:b/>
        </w:rPr>
        <w:t>rticipants</w:t>
      </w:r>
      <w:r w:rsidRPr="00342519">
        <w:rPr>
          <w:rFonts w:ascii="Times New Roman" w:hAnsi="Times New Roman" w:cs="Times New Roman"/>
          <w:b/>
        </w:rPr>
        <w:t>.</w:t>
      </w:r>
    </w:p>
    <w:p w14:paraId="07876B3C" w14:textId="73992E1B" w:rsidR="00A82790" w:rsidRPr="00A82790" w:rsidRDefault="00A82790" w:rsidP="00A82790">
      <w:pPr>
        <w:spacing w:line="240" w:lineRule="auto"/>
        <w:rPr>
          <w:rFonts w:ascii="Times New Roman" w:hAnsi="Times New Roman" w:cs="Times New Roman"/>
          <w:b/>
        </w:rPr>
      </w:pPr>
      <w:r w:rsidRPr="00A82790">
        <w:rPr>
          <w:rFonts w:ascii="Times New Roman" w:hAnsi="Times New Roman" w:cs="Times New Roman"/>
          <w:b/>
        </w:rPr>
        <w:t>*Healthy control (HC)</w:t>
      </w:r>
    </w:p>
    <w:p w14:paraId="523AA633" w14:textId="568AA490" w:rsidR="00A82790" w:rsidRPr="00A82790" w:rsidRDefault="00A82790" w:rsidP="00A82790">
      <w:pPr>
        <w:spacing w:line="240" w:lineRule="auto"/>
        <w:rPr>
          <w:rFonts w:ascii="Times New Roman" w:hAnsi="Times New Roman" w:cs="Times New Roman"/>
          <w:b/>
        </w:rPr>
      </w:pPr>
      <w:r w:rsidRPr="00A82790">
        <w:rPr>
          <w:rFonts w:ascii="Times New Roman" w:hAnsi="Times New Roman" w:cs="Times New Roman"/>
          <w:b/>
        </w:rPr>
        <w:t>*Disease control (DC)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79"/>
        <w:gridCol w:w="1310"/>
        <w:gridCol w:w="1456"/>
        <w:gridCol w:w="1880"/>
        <w:gridCol w:w="1517"/>
        <w:gridCol w:w="550"/>
        <w:gridCol w:w="1365"/>
        <w:gridCol w:w="793"/>
      </w:tblGrid>
      <w:tr w:rsidR="00E869F7" w:rsidRPr="00342519" w14:paraId="23FA9C35" w14:textId="77777777" w:rsidTr="00A82790">
        <w:trPr>
          <w:trHeight w:val="413"/>
        </w:trPr>
        <w:tc>
          <w:tcPr>
            <w:tcW w:w="479" w:type="dxa"/>
            <w:vMerge w:val="restart"/>
            <w:vAlign w:val="center"/>
          </w:tcPr>
          <w:p w14:paraId="52DF39A5" w14:textId="60C2E88D" w:rsidR="00E869F7" w:rsidRPr="00534ED6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4ED6">
              <w:rPr>
                <w:rFonts w:ascii="Times New Roman" w:eastAsia="Times New Roman" w:hAnsi="Times New Roman" w:cs="Times New Roman"/>
              </w:rPr>
              <w:t>SL</w:t>
            </w:r>
          </w:p>
        </w:tc>
        <w:tc>
          <w:tcPr>
            <w:tcW w:w="1310" w:type="dxa"/>
            <w:vMerge w:val="restart"/>
            <w:vAlign w:val="center"/>
          </w:tcPr>
          <w:p w14:paraId="3842940E" w14:textId="1D91F77C" w:rsidR="00E869F7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D </w:t>
            </w:r>
            <w:r w:rsidRPr="00534ED6">
              <w:rPr>
                <w:rFonts w:ascii="Times New Roman" w:eastAsia="Times New Roman" w:hAnsi="Times New Roman" w:cs="Times New Roman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/>
              </w:rPr>
              <w:t>ontrol</w:t>
            </w:r>
            <w:r w:rsidRPr="00534ED6">
              <w:rPr>
                <w:rFonts w:ascii="Times New Roman" w:eastAsia="Times New Roman" w:hAnsi="Times New Roman" w:cs="Times New Roman"/>
              </w:rPr>
              <w:t xml:space="preserve"> participants</w:t>
            </w:r>
          </w:p>
        </w:tc>
        <w:tc>
          <w:tcPr>
            <w:tcW w:w="1456" w:type="dxa"/>
            <w:vMerge w:val="restart"/>
            <w:vAlign w:val="center"/>
          </w:tcPr>
          <w:p w14:paraId="60AD3294" w14:textId="0D10FA36" w:rsidR="00E869F7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Type</w:t>
            </w:r>
          </w:p>
        </w:tc>
        <w:tc>
          <w:tcPr>
            <w:tcW w:w="1880" w:type="dxa"/>
            <w:vMerge w:val="restart"/>
            <w:vAlign w:val="center"/>
          </w:tcPr>
          <w:p w14:paraId="6D6C3724" w14:textId="7710F5A8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e T</w:t>
            </w:r>
            <w:r>
              <w:rPr>
                <w:rFonts w:ascii="Times New Roman" w:eastAsia="Times New Roman" w:hAnsi="Times New Roman"/>
              </w:rPr>
              <w:t>ype</w:t>
            </w:r>
          </w:p>
        </w:tc>
        <w:tc>
          <w:tcPr>
            <w:tcW w:w="1517" w:type="dxa"/>
            <w:vMerge w:val="restart"/>
            <w:noWrap/>
            <w:vAlign w:val="center"/>
            <w:hideMark/>
          </w:tcPr>
          <w:p w14:paraId="58B350CC" w14:textId="7B6BB0D8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Conventional-PCR</w:t>
            </w:r>
          </w:p>
        </w:tc>
        <w:tc>
          <w:tcPr>
            <w:tcW w:w="2708" w:type="dxa"/>
            <w:gridSpan w:val="3"/>
            <w:vAlign w:val="center"/>
          </w:tcPr>
          <w:p w14:paraId="722F847D" w14:textId="77777777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Real time PCR</w:t>
            </w:r>
          </w:p>
        </w:tc>
      </w:tr>
      <w:tr w:rsidR="007C5565" w:rsidRPr="00342519" w14:paraId="30905693" w14:textId="77777777" w:rsidTr="00A82790">
        <w:trPr>
          <w:trHeight w:val="409"/>
        </w:trPr>
        <w:tc>
          <w:tcPr>
            <w:tcW w:w="479" w:type="dxa"/>
            <w:vMerge/>
            <w:vAlign w:val="center"/>
          </w:tcPr>
          <w:p w14:paraId="60476D33" w14:textId="77777777" w:rsidR="00E869F7" w:rsidRPr="00534ED6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/>
            <w:vAlign w:val="center"/>
          </w:tcPr>
          <w:p w14:paraId="655F876D" w14:textId="77777777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6" w:type="dxa"/>
            <w:vMerge/>
            <w:vAlign w:val="center"/>
          </w:tcPr>
          <w:p w14:paraId="3FAB0383" w14:textId="77777777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vMerge/>
            <w:vAlign w:val="center"/>
          </w:tcPr>
          <w:p w14:paraId="01EC4C34" w14:textId="6F7A3E0A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7" w:type="dxa"/>
            <w:vMerge/>
            <w:noWrap/>
            <w:vAlign w:val="center"/>
            <w:hideMark/>
          </w:tcPr>
          <w:p w14:paraId="2F353677" w14:textId="6B8C56D6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" w:type="dxa"/>
            <w:vAlign w:val="center"/>
            <w:hideMark/>
          </w:tcPr>
          <w:p w14:paraId="27772D27" w14:textId="77777777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Ct</w:t>
            </w:r>
          </w:p>
        </w:tc>
        <w:tc>
          <w:tcPr>
            <w:tcW w:w="1365" w:type="dxa"/>
            <w:vAlign w:val="center"/>
          </w:tcPr>
          <w:p w14:paraId="220BF44E" w14:textId="1F90F7FB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 xml:space="preserve">Parasites/mL </w:t>
            </w:r>
            <w:r w:rsidR="007C5565">
              <w:rPr>
                <w:rFonts w:ascii="Times New Roman" w:eastAsia="Times New Roman" w:hAnsi="Times New Roman" w:cs="Times New Roman"/>
              </w:rPr>
              <w:t>sampl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3FA82496" w14:textId="77777777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m value</w:t>
            </w:r>
          </w:p>
        </w:tc>
      </w:tr>
      <w:tr w:rsidR="007C5565" w:rsidRPr="00342519" w14:paraId="2AEBCDD5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2C561534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0" w:type="dxa"/>
            <w:vAlign w:val="center"/>
          </w:tcPr>
          <w:p w14:paraId="23351727" w14:textId="5456526C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1</w:t>
            </w:r>
          </w:p>
        </w:tc>
        <w:tc>
          <w:tcPr>
            <w:tcW w:w="1456" w:type="dxa"/>
            <w:vAlign w:val="center"/>
          </w:tcPr>
          <w:p w14:paraId="448E4D49" w14:textId="6BC2702C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25352D39" w14:textId="57F14F88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  <w:hideMark/>
          </w:tcPr>
          <w:p w14:paraId="7D783086" w14:textId="630E051E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06EA6D35" w14:textId="0C09DE1A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6A6C4CB7" w14:textId="44F2C595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7E6BD" w14:textId="29CA0486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53C9E698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334430CF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0" w:type="dxa"/>
            <w:vAlign w:val="center"/>
          </w:tcPr>
          <w:p w14:paraId="3350410B" w14:textId="2C76A548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2CC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56" w:type="dxa"/>
            <w:vAlign w:val="center"/>
          </w:tcPr>
          <w:p w14:paraId="529317F8" w14:textId="4AFE8670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13D"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2900A952" w14:textId="0A07A546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09D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  <w:hideMark/>
          </w:tcPr>
          <w:p w14:paraId="5A11332A" w14:textId="316F5C6A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60E4B46A" w14:textId="7F7F8DF4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40EA1E66" w14:textId="088FA373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D0B5D" w14:textId="4755F882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217C20A3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03A04025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0" w:type="dxa"/>
            <w:vAlign w:val="center"/>
          </w:tcPr>
          <w:p w14:paraId="1CDE2B5A" w14:textId="5EAF7AEB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2CC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56" w:type="dxa"/>
            <w:vAlign w:val="center"/>
          </w:tcPr>
          <w:p w14:paraId="00EF355C" w14:textId="217853C0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13D"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7072604F" w14:textId="625C2580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09D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</w:tcPr>
          <w:p w14:paraId="35C986A3" w14:textId="60DC91E3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0F3EE1BA" w14:textId="4DA579A1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7A664D1F" w14:textId="49C4A3CF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99313" w14:textId="46F82058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4906FA03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31FCD3CC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0" w:type="dxa"/>
            <w:vAlign w:val="center"/>
          </w:tcPr>
          <w:p w14:paraId="1CFF4FFC" w14:textId="0D0B7951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2CC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56" w:type="dxa"/>
            <w:vAlign w:val="center"/>
          </w:tcPr>
          <w:p w14:paraId="43B1EC05" w14:textId="2031B728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13D"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7BCC4313" w14:textId="04178CC0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09D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</w:tcPr>
          <w:p w14:paraId="4B5616FF" w14:textId="56AD3E1F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23279">
              <w:rPr>
                <w:rFonts w:ascii="Times New Roman" w:eastAsia="Times New Roman" w:hAnsi="Times New Roman" w:cs="Times New Roman"/>
              </w:rPr>
              <w:t>N</w:t>
            </w:r>
            <w:r w:rsidRPr="0052327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40BCFEF7" w14:textId="5FFBB79F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2D8E2AC4" w14:textId="30D37AD1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B5D4C" w14:textId="1B1D2837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310A7FD6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2BB210EB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0" w:type="dxa"/>
            <w:vAlign w:val="center"/>
          </w:tcPr>
          <w:p w14:paraId="2F7B5B55" w14:textId="0C39DA24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2CC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56" w:type="dxa"/>
            <w:vAlign w:val="center"/>
          </w:tcPr>
          <w:p w14:paraId="0A7E56EA" w14:textId="2E4C3B2B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13D"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48534862" w14:textId="167F4EC9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09D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</w:tcPr>
          <w:p w14:paraId="693FDA51" w14:textId="446CD5F0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23279">
              <w:rPr>
                <w:rFonts w:ascii="Times New Roman" w:eastAsia="Times New Roman" w:hAnsi="Times New Roman" w:cs="Times New Roman"/>
              </w:rPr>
              <w:t>N</w:t>
            </w:r>
            <w:r w:rsidRPr="0052327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51A73230" w14:textId="2774B001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163D3056" w14:textId="031C97C1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3FF00" w14:textId="39B7E377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69853F9F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7AD7109A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0" w:type="dxa"/>
            <w:vAlign w:val="center"/>
          </w:tcPr>
          <w:p w14:paraId="7CAAAD91" w14:textId="22725605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2CC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56" w:type="dxa"/>
            <w:vAlign w:val="center"/>
          </w:tcPr>
          <w:p w14:paraId="3D6F75AC" w14:textId="3D86BEF5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13D"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07453622" w14:textId="2CFE2EDE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09D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</w:tcPr>
          <w:p w14:paraId="27A4D850" w14:textId="2674CDC5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7A0B2BFB" w14:textId="49D8150B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19A341DC" w14:textId="5BA77197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24A33" w14:textId="724FE76B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368FCDEE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37E6A056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0" w:type="dxa"/>
            <w:vAlign w:val="center"/>
          </w:tcPr>
          <w:p w14:paraId="14F4F28F" w14:textId="10A335A4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2CC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56" w:type="dxa"/>
            <w:vAlign w:val="center"/>
          </w:tcPr>
          <w:p w14:paraId="0144672E" w14:textId="75588AC7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13D"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2CCF9DA1" w14:textId="2E58B6D1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09D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</w:tcPr>
          <w:p w14:paraId="25A1DA76" w14:textId="208403AB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4D46A4D4" w14:textId="41387D26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2A2E2931" w14:textId="218F6C5E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EFDEA" w14:textId="58F4A8C6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5C54BC3C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45DBE7B8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0" w:type="dxa"/>
            <w:vAlign w:val="center"/>
          </w:tcPr>
          <w:p w14:paraId="5FC14DA4" w14:textId="1A830616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2CC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56" w:type="dxa"/>
            <w:vAlign w:val="center"/>
          </w:tcPr>
          <w:p w14:paraId="2EADBAB4" w14:textId="60D0E2F6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13D"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0B4239B4" w14:textId="1C6A444C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09D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</w:tcPr>
          <w:p w14:paraId="205569E5" w14:textId="63A0FCDB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07CC26D3" w14:textId="6040CE6E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3DFA1BB5" w14:textId="43601F7F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5CB4A" w14:textId="18BCD8C7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03FA3347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39C62848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0" w:type="dxa"/>
            <w:vAlign w:val="center"/>
          </w:tcPr>
          <w:p w14:paraId="5E25C12B" w14:textId="2F8D3F27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2CC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56" w:type="dxa"/>
            <w:vAlign w:val="center"/>
          </w:tcPr>
          <w:p w14:paraId="0CE6A4A8" w14:textId="489FDC25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13D"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1E41B2AD" w14:textId="33CADF51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09D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</w:tcPr>
          <w:p w14:paraId="02042DDF" w14:textId="5B757F7B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75608413" w14:textId="703A7D2C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12B7B25C" w14:textId="2FEFD7D6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23BBB" w14:textId="498B3B11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316420E6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308DE311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center"/>
          </w:tcPr>
          <w:p w14:paraId="1D5DAF40" w14:textId="53B0764A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2CC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56" w:type="dxa"/>
            <w:vAlign w:val="center"/>
          </w:tcPr>
          <w:p w14:paraId="5D333B0A" w14:textId="37CD5D0C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13D"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467825F3" w14:textId="08E5F9C0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09D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</w:tcPr>
          <w:p w14:paraId="4E4CC676" w14:textId="6C22E377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72667B0D" w14:textId="65E3C39E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608B87EC" w14:textId="44138BC8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A5FA5" w14:textId="44E3A08F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6EF516A0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694ED6DE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0" w:type="dxa"/>
            <w:vAlign w:val="center"/>
          </w:tcPr>
          <w:p w14:paraId="0D4C3FBC" w14:textId="072840C1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56" w:type="dxa"/>
            <w:vAlign w:val="center"/>
          </w:tcPr>
          <w:p w14:paraId="1A1F0469" w14:textId="4F862B79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6FB4E60F" w14:textId="79AAEDA0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09D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  <w:hideMark/>
          </w:tcPr>
          <w:p w14:paraId="1095EF26" w14:textId="0E041A6C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630438E1" w14:textId="0AA853E0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3406F2CB" w14:textId="6CB43114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D3489" w14:textId="10C804A5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33BC9EC9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4B71F46E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0" w:type="dxa"/>
            <w:vAlign w:val="center"/>
          </w:tcPr>
          <w:p w14:paraId="464D19CD" w14:textId="3C071D6B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56" w:type="dxa"/>
            <w:vAlign w:val="center"/>
          </w:tcPr>
          <w:p w14:paraId="11F0748C" w14:textId="6D05880E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0C961763" w14:textId="2D6AF9C7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09D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  <w:hideMark/>
          </w:tcPr>
          <w:p w14:paraId="6DBB06FC" w14:textId="2B40CB70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3B07E862" w14:textId="68596951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396AD4BD" w14:textId="4019AD38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02808" w14:textId="5AB18E3B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5A333377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662463BA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10" w:type="dxa"/>
            <w:vAlign w:val="center"/>
          </w:tcPr>
          <w:p w14:paraId="35856605" w14:textId="3538B350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56" w:type="dxa"/>
            <w:vAlign w:val="center"/>
          </w:tcPr>
          <w:p w14:paraId="201A0214" w14:textId="0841844A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6347C03B" w14:textId="7BFD1B6F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09D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  <w:hideMark/>
          </w:tcPr>
          <w:p w14:paraId="1D12C731" w14:textId="1B9B2A9F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74705680" w14:textId="7162D182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14B35314" w14:textId="7722FDC0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6F35E" w14:textId="68F2C949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32BB501A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794A3FA8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10" w:type="dxa"/>
            <w:vAlign w:val="center"/>
          </w:tcPr>
          <w:p w14:paraId="10F43CE7" w14:textId="55E3F5BE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C14</w:t>
            </w:r>
          </w:p>
        </w:tc>
        <w:tc>
          <w:tcPr>
            <w:tcW w:w="1456" w:type="dxa"/>
            <w:vAlign w:val="center"/>
          </w:tcPr>
          <w:p w14:paraId="2A5F6480" w14:textId="547CC075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597EF7A1" w14:textId="381270DA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09D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  <w:hideMark/>
          </w:tcPr>
          <w:p w14:paraId="307911A9" w14:textId="787F49AF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2FA73D2A" w14:textId="31DB5809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3DE233A6" w14:textId="4B65606C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43468" w14:textId="1CA20A54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60DB1B83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56FCB283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10" w:type="dxa"/>
            <w:vAlign w:val="center"/>
          </w:tcPr>
          <w:p w14:paraId="6769C5F4" w14:textId="25D0ED93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56" w:type="dxa"/>
            <w:vAlign w:val="center"/>
          </w:tcPr>
          <w:p w14:paraId="7FD51EC1" w14:textId="50F01D79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42AE7B26" w14:textId="36803B08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09D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  <w:hideMark/>
          </w:tcPr>
          <w:p w14:paraId="375926DA" w14:textId="57ACDEEB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72345C2C" w14:textId="4896DBDC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5DC1022A" w14:textId="718C4B7D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CDA9A" w14:textId="4AD952A5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72DAAA11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50BB5B10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10" w:type="dxa"/>
            <w:vAlign w:val="center"/>
          </w:tcPr>
          <w:p w14:paraId="186D6B47" w14:textId="64F1C7CD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56" w:type="dxa"/>
            <w:vAlign w:val="center"/>
          </w:tcPr>
          <w:p w14:paraId="4A409A50" w14:textId="26A7840C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20E1AE2B" w14:textId="70656198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09D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  <w:hideMark/>
          </w:tcPr>
          <w:p w14:paraId="3EA152EC" w14:textId="364CC8D1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4DF706F8" w14:textId="0863CE30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586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18D32CC4" w14:textId="5B0D098B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9186B" w14:textId="72DC7026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7FACBB0C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49BB4F47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10" w:type="dxa"/>
            <w:vAlign w:val="center"/>
          </w:tcPr>
          <w:p w14:paraId="347DA593" w14:textId="2DD486AA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56" w:type="dxa"/>
            <w:vAlign w:val="center"/>
          </w:tcPr>
          <w:p w14:paraId="077836B0" w14:textId="03819914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0D692EDF" w14:textId="7C5DED31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09D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  <w:hideMark/>
          </w:tcPr>
          <w:p w14:paraId="31DD2F6F" w14:textId="3312536F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B06DD9">
              <w:rPr>
                <w:rFonts w:ascii="Times New Roman" w:eastAsia="Times New Roman" w:hAnsi="Times New Roman" w:cs="Times New Roman"/>
              </w:rPr>
              <w:t>N</w:t>
            </w:r>
            <w:r w:rsidRPr="00B06DD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0D718A99" w14:textId="5A616F73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586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57DEB7D1" w14:textId="4A2A9A7E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EBB86" w14:textId="33B487BC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6A4EF5B3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2090C47B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10" w:type="dxa"/>
            <w:vAlign w:val="center"/>
          </w:tcPr>
          <w:p w14:paraId="38BF04C6" w14:textId="041368EF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56" w:type="dxa"/>
            <w:vAlign w:val="center"/>
          </w:tcPr>
          <w:p w14:paraId="2DBCD188" w14:textId="1DDA4A24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5612F7BC" w14:textId="3A615D13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09D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  <w:hideMark/>
          </w:tcPr>
          <w:p w14:paraId="6CCE65BE" w14:textId="5F51DCAA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B06DD9">
              <w:rPr>
                <w:rFonts w:ascii="Times New Roman" w:eastAsia="Times New Roman" w:hAnsi="Times New Roman" w:cs="Times New Roman"/>
              </w:rPr>
              <w:t>N</w:t>
            </w:r>
            <w:r w:rsidRPr="00B06DD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452219AB" w14:textId="23F0B812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586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483F8179" w14:textId="3F759E83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6DC51" w14:textId="2863279B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4C6A639E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7234D1E7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10" w:type="dxa"/>
            <w:vAlign w:val="center"/>
          </w:tcPr>
          <w:p w14:paraId="582C390A" w14:textId="4B8C17B8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56" w:type="dxa"/>
            <w:vAlign w:val="center"/>
          </w:tcPr>
          <w:p w14:paraId="23696B35" w14:textId="5A5B118E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6DBA71C8" w14:textId="443C6783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09D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  <w:hideMark/>
          </w:tcPr>
          <w:p w14:paraId="6F65911D" w14:textId="17D38B8D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B06DD9">
              <w:rPr>
                <w:rFonts w:ascii="Times New Roman" w:eastAsia="Times New Roman" w:hAnsi="Times New Roman" w:cs="Times New Roman"/>
              </w:rPr>
              <w:t>N</w:t>
            </w:r>
            <w:r w:rsidRPr="00B06DD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267CEBAA" w14:textId="73AA0E34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586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2169A26A" w14:textId="51004398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88530" w14:textId="51C52944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786A9B9B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287C94DE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0" w:type="dxa"/>
            <w:vAlign w:val="center"/>
          </w:tcPr>
          <w:p w14:paraId="7BEE005F" w14:textId="39B1F3E6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456" w:type="dxa"/>
            <w:vAlign w:val="center"/>
          </w:tcPr>
          <w:p w14:paraId="7BC9ABD0" w14:textId="72BD638D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7458B276" w14:textId="5C5BDC9D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09D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517" w:type="dxa"/>
            <w:noWrap/>
            <w:vAlign w:val="center"/>
            <w:hideMark/>
          </w:tcPr>
          <w:p w14:paraId="4E67D4C6" w14:textId="16C8875D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B06DD9">
              <w:rPr>
                <w:rFonts w:ascii="Times New Roman" w:eastAsia="Times New Roman" w:hAnsi="Times New Roman" w:cs="Times New Roman"/>
              </w:rPr>
              <w:t>N</w:t>
            </w:r>
            <w:r w:rsidRPr="00B06DD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005A9EC1" w14:textId="56842880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586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2F88F807" w14:textId="06F71B9E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FFAF0" w14:textId="3767C0AB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46F30BE1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2CE08205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10" w:type="dxa"/>
            <w:vAlign w:val="center"/>
          </w:tcPr>
          <w:p w14:paraId="0137FCA6" w14:textId="482668C5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1</w:t>
            </w:r>
          </w:p>
        </w:tc>
        <w:tc>
          <w:tcPr>
            <w:tcW w:w="1456" w:type="dxa"/>
            <w:vAlign w:val="center"/>
          </w:tcPr>
          <w:p w14:paraId="32B52CF3" w14:textId="048E38F1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25DDFDA1" w14:textId="04574084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  <w:hideMark/>
          </w:tcPr>
          <w:p w14:paraId="3BE8C545" w14:textId="2AD13DF5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6BE4BE88" w14:textId="6FC14917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416E58C6" w14:textId="48D48486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07707" w14:textId="0899558F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1EF01EF8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751B8363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10" w:type="dxa"/>
            <w:vAlign w:val="center"/>
          </w:tcPr>
          <w:p w14:paraId="5BA9760D" w14:textId="177E0FF3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2CC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56" w:type="dxa"/>
            <w:vAlign w:val="center"/>
          </w:tcPr>
          <w:p w14:paraId="2DC875BE" w14:textId="5A369014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13D"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5620860A" w14:textId="62170A0E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  <w:hideMark/>
          </w:tcPr>
          <w:p w14:paraId="3B8C6633" w14:textId="6BA663DF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14398879" w14:textId="165E22E0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7E354A8B" w14:textId="45B80723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9A65D" w14:textId="664EA41D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2BD53636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7CE0DA1F" w14:textId="77777777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10" w:type="dxa"/>
            <w:vAlign w:val="center"/>
          </w:tcPr>
          <w:p w14:paraId="3FAE4B38" w14:textId="580FF864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2CC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56" w:type="dxa"/>
            <w:vAlign w:val="center"/>
          </w:tcPr>
          <w:p w14:paraId="57B7103B" w14:textId="77B9058B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13D"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30EDB17F" w14:textId="2969BB91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  <w:hideMark/>
          </w:tcPr>
          <w:p w14:paraId="591CC2C8" w14:textId="713E4F2A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  <w:hideMark/>
          </w:tcPr>
          <w:p w14:paraId="3F6965AC" w14:textId="27907D10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496E4A5B" w14:textId="3268E47B" w:rsidR="00E869F7" w:rsidRPr="00342519" w:rsidRDefault="00E869F7" w:rsidP="007C5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75ADA" w14:textId="3E9E8B45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869F7" w:rsidRPr="00342519" w14:paraId="08AECFF8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64EFFA9B" w14:textId="32D6F196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10" w:type="dxa"/>
            <w:vAlign w:val="center"/>
          </w:tcPr>
          <w:p w14:paraId="656E07B7" w14:textId="4CC359AC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2CC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56" w:type="dxa"/>
            <w:vAlign w:val="center"/>
          </w:tcPr>
          <w:p w14:paraId="492AD78A" w14:textId="7D53F971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13D"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0B9B9DBB" w14:textId="2CCFFDC3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</w:tcPr>
          <w:p w14:paraId="6BFEC52E" w14:textId="7D1206A4" w:rsidR="00E869F7" w:rsidRPr="00B06DD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3279">
              <w:rPr>
                <w:rFonts w:ascii="Times New Roman" w:eastAsia="Times New Roman" w:hAnsi="Times New Roman" w:cs="Times New Roman"/>
              </w:rPr>
              <w:t>N</w:t>
            </w:r>
            <w:r w:rsidRPr="0052327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27DF6308" w14:textId="3795B81E" w:rsidR="00E869F7" w:rsidRPr="00CE586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3FE70458" w14:textId="05C5182A" w:rsidR="00E869F7" w:rsidRPr="003035C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E8707" w14:textId="6351A2B7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869F7" w:rsidRPr="00342519" w14:paraId="3B44F2F6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776A239E" w14:textId="1B4E9723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10" w:type="dxa"/>
            <w:vAlign w:val="center"/>
          </w:tcPr>
          <w:p w14:paraId="3DE563DA" w14:textId="11EC321B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2CC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56" w:type="dxa"/>
            <w:vAlign w:val="center"/>
          </w:tcPr>
          <w:p w14:paraId="24347AFD" w14:textId="2D4AF93F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13D"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0C5EF8C1" w14:textId="3532966A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</w:tcPr>
          <w:p w14:paraId="3279CA79" w14:textId="753CBEBF" w:rsidR="00E869F7" w:rsidRPr="00B06DD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3279">
              <w:rPr>
                <w:rFonts w:ascii="Times New Roman" w:eastAsia="Times New Roman" w:hAnsi="Times New Roman" w:cs="Times New Roman"/>
              </w:rPr>
              <w:t>N</w:t>
            </w:r>
            <w:r w:rsidRPr="0052327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05594CF1" w14:textId="366EAE22" w:rsidR="00E869F7" w:rsidRPr="00CE586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4DE969E1" w14:textId="4F1B14DC" w:rsidR="00E869F7" w:rsidRPr="003035C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FBCA6" w14:textId="4DDC3FB7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869F7" w:rsidRPr="00342519" w14:paraId="0BFB0396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6986CD78" w14:textId="3ACE55CD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10" w:type="dxa"/>
            <w:vAlign w:val="center"/>
          </w:tcPr>
          <w:p w14:paraId="73856F79" w14:textId="6EEDB6E6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2CC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56" w:type="dxa"/>
            <w:vAlign w:val="center"/>
          </w:tcPr>
          <w:p w14:paraId="611270F6" w14:textId="308E8D37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13D"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1B847EE3" w14:textId="3E026FDC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</w:tcPr>
          <w:p w14:paraId="4504850F" w14:textId="5CFC12D6" w:rsidR="00E869F7" w:rsidRPr="00B06DD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59716BEF" w14:textId="4D6B908E" w:rsidR="00E869F7" w:rsidRPr="00CE586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6F46A7B5" w14:textId="3295783F" w:rsidR="00E869F7" w:rsidRPr="003035C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CBC93" w14:textId="15852547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869F7" w:rsidRPr="00342519" w14:paraId="5645E4C4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17A23791" w14:textId="5A41396D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10" w:type="dxa"/>
            <w:vAlign w:val="center"/>
          </w:tcPr>
          <w:p w14:paraId="453A7D75" w14:textId="24BE1488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2CC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56" w:type="dxa"/>
            <w:vAlign w:val="center"/>
          </w:tcPr>
          <w:p w14:paraId="6FEBCBCA" w14:textId="2B266B2B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13D"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43F5FFDD" w14:textId="1585D4F2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</w:tcPr>
          <w:p w14:paraId="4F65A850" w14:textId="2B32C881" w:rsidR="00E869F7" w:rsidRPr="00B06DD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09F6D58A" w14:textId="5642B881" w:rsidR="00E869F7" w:rsidRPr="00CE586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5D6AC5C1" w14:textId="58AD1D2E" w:rsidR="00E869F7" w:rsidRPr="003035C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166E9" w14:textId="2FF3C772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869F7" w:rsidRPr="00342519" w14:paraId="615B7FB6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6FF6963C" w14:textId="58A58433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10" w:type="dxa"/>
            <w:vAlign w:val="center"/>
          </w:tcPr>
          <w:p w14:paraId="61EE740E" w14:textId="5C4A1DA4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2CC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56" w:type="dxa"/>
            <w:vAlign w:val="center"/>
          </w:tcPr>
          <w:p w14:paraId="13E72B75" w14:textId="225FF991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13D"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267AF056" w14:textId="20607A6A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</w:tcPr>
          <w:p w14:paraId="5562DBFF" w14:textId="04455245" w:rsidR="00E869F7" w:rsidRPr="00B06DD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4C9EADC9" w14:textId="7271CB66" w:rsidR="00E869F7" w:rsidRPr="00CE586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7E7DE44A" w14:textId="1294F9F3" w:rsidR="00E869F7" w:rsidRPr="003035C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BD6C8" w14:textId="36373229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869F7" w:rsidRPr="00342519" w14:paraId="341E2B5A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0485580C" w14:textId="447B53E4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10" w:type="dxa"/>
            <w:vAlign w:val="center"/>
          </w:tcPr>
          <w:p w14:paraId="0A8F870D" w14:textId="347C654B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2CC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56" w:type="dxa"/>
            <w:vAlign w:val="center"/>
          </w:tcPr>
          <w:p w14:paraId="3F3CA429" w14:textId="2346CC35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13D"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147299B4" w14:textId="6358889B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</w:tcPr>
          <w:p w14:paraId="0B7F5BF2" w14:textId="78459659" w:rsidR="00E869F7" w:rsidRPr="00B06DD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2FF70651" w14:textId="20A5C194" w:rsidR="00E869F7" w:rsidRPr="00CE586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32BA1C21" w14:textId="12001E50" w:rsidR="00E869F7" w:rsidRPr="003035C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5FB80" w14:textId="7E8C2F40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869F7" w:rsidRPr="00342519" w14:paraId="3A1A4208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06484D82" w14:textId="323EE431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10" w:type="dxa"/>
            <w:vAlign w:val="center"/>
          </w:tcPr>
          <w:p w14:paraId="1ED22B87" w14:textId="31AAA423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2CC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56" w:type="dxa"/>
            <w:vAlign w:val="center"/>
          </w:tcPr>
          <w:p w14:paraId="7FDC8F77" w14:textId="7A678F2E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13D">
              <w:rPr>
                <w:rFonts w:ascii="Times New Roman" w:eastAsia="Times New Roman" w:hAnsi="Times New Roman" w:cs="Times New Roman"/>
              </w:rPr>
              <w:t>Non endemic</w:t>
            </w:r>
          </w:p>
        </w:tc>
        <w:tc>
          <w:tcPr>
            <w:tcW w:w="1880" w:type="dxa"/>
            <w:vAlign w:val="center"/>
          </w:tcPr>
          <w:p w14:paraId="4B78B5A0" w14:textId="2BA55AB7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</w:tcPr>
          <w:p w14:paraId="70DC9C74" w14:textId="2997AAD8" w:rsidR="00E869F7" w:rsidRPr="00B06DD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5A6B0C78" w14:textId="3A81FAC2" w:rsidR="00E869F7" w:rsidRPr="00CE586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57CA3B06" w14:textId="277DB999" w:rsidR="00E869F7" w:rsidRPr="003035C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73072" w14:textId="62FD9AB7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869F7" w:rsidRPr="00342519" w14:paraId="0516D5C9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36A089D1" w14:textId="350FE9AB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10" w:type="dxa"/>
            <w:vAlign w:val="center"/>
          </w:tcPr>
          <w:p w14:paraId="47D3D531" w14:textId="23BFB961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56" w:type="dxa"/>
            <w:vAlign w:val="center"/>
          </w:tcPr>
          <w:p w14:paraId="24A69078" w14:textId="0D377AB5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25011301" w14:textId="6C902B12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</w:tcPr>
          <w:p w14:paraId="3542C4D0" w14:textId="1D45E33F" w:rsidR="00E869F7" w:rsidRPr="00B06DD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5D8522EC" w14:textId="1D2BB85D" w:rsidR="00E869F7" w:rsidRPr="00CE586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57999CE3" w14:textId="314C7E69" w:rsidR="00E869F7" w:rsidRPr="003035C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4928C" w14:textId="3625510C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869F7" w:rsidRPr="00342519" w14:paraId="2CD391B9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7BC4CA28" w14:textId="3E8417B1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10" w:type="dxa"/>
            <w:vAlign w:val="center"/>
          </w:tcPr>
          <w:p w14:paraId="478C65C1" w14:textId="40DB9370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56" w:type="dxa"/>
            <w:vAlign w:val="center"/>
          </w:tcPr>
          <w:p w14:paraId="70287573" w14:textId="42B40482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5B2EC2E6" w14:textId="018279A1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</w:tcPr>
          <w:p w14:paraId="2BF7D0CA" w14:textId="5E9A4594" w:rsidR="00E869F7" w:rsidRPr="00B06DD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5D11AA0D" w14:textId="5F6C2AE3" w:rsidR="00E869F7" w:rsidRPr="00CE586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09B5984E" w14:textId="53B6246D" w:rsidR="00E869F7" w:rsidRPr="003035C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0AB2D" w14:textId="50A308C8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869F7" w:rsidRPr="00342519" w14:paraId="1F7C6F46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281F9BEC" w14:textId="6C8DC195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10" w:type="dxa"/>
            <w:vAlign w:val="center"/>
          </w:tcPr>
          <w:p w14:paraId="5FAD684D" w14:textId="0283FC33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56" w:type="dxa"/>
            <w:vAlign w:val="center"/>
          </w:tcPr>
          <w:p w14:paraId="1A873B53" w14:textId="1C6EE5A7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50FBA177" w14:textId="3A2BAC13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</w:tcPr>
          <w:p w14:paraId="606E228D" w14:textId="0DA03AE6" w:rsidR="00E869F7" w:rsidRPr="00B06DD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7C3070A2" w14:textId="5700401A" w:rsidR="00E869F7" w:rsidRPr="00CE586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695DE8E4" w14:textId="3FA80847" w:rsidR="00E869F7" w:rsidRPr="003035C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C5E59" w14:textId="1994CF2E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869F7" w:rsidRPr="00342519" w14:paraId="6E7CB203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35416EBC" w14:textId="15485AA2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10" w:type="dxa"/>
            <w:vAlign w:val="center"/>
          </w:tcPr>
          <w:p w14:paraId="2A41F40C" w14:textId="23067F42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C14</w:t>
            </w:r>
          </w:p>
        </w:tc>
        <w:tc>
          <w:tcPr>
            <w:tcW w:w="1456" w:type="dxa"/>
            <w:vAlign w:val="center"/>
          </w:tcPr>
          <w:p w14:paraId="3F3C2A5B" w14:textId="4B4CD461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0231AF2B" w14:textId="01F229C7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</w:tcPr>
          <w:p w14:paraId="4719AA63" w14:textId="2C5255AC" w:rsidR="00E869F7" w:rsidRPr="00B06DD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3EAA606C" w14:textId="6DAD8511" w:rsidR="00E869F7" w:rsidRPr="00CE586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2941F284" w14:textId="34D6D85C" w:rsidR="00E869F7" w:rsidRPr="003035C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17F47" w14:textId="7CDCC81C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869F7" w:rsidRPr="00342519" w14:paraId="26FFE70B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2549A552" w14:textId="3974F4BE" w:rsidR="00E869F7" w:rsidRPr="00534ED6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10" w:type="dxa"/>
            <w:vAlign w:val="center"/>
          </w:tcPr>
          <w:p w14:paraId="155806C5" w14:textId="0671B420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56" w:type="dxa"/>
            <w:vAlign w:val="center"/>
          </w:tcPr>
          <w:p w14:paraId="6D086E15" w14:textId="5317E606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77741682" w14:textId="3217BE58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</w:tcPr>
          <w:p w14:paraId="3B90753C" w14:textId="31370C94" w:rsidR="00E869F7" w:rsidRPr="00B06DD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2FEE49F4" w14:textId="27EA445D" w:rsidR="00E869F7" w:rsidRPr="00CE586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6397D03C" w14:textId="614D58E8" w:rsidR="00E869F7" w:rsidRPr="003035C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C6949" w14:textId="3CF5E76A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869F7" w:rsidRPr="00342519" w14:paraId="15DF0F2E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73EF4926" w14:textId="1AD31F4A" w:rsidR="00E869F7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6</w:t>
            </w:r>
          </w:p>
        </w:tc>
        <w:tc>
          <w:tcPr>
            <w:tcW w:w="1310" w:type="dxa"/>
            <w:vAlign w:val="center"/>
          </w:tcPr>
          <w:p w14:paraId="3DD623E7" w14:textId="75603005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56" w:type="dxa"/>
            <w:vAlign w:val="center"/>
          </w:tcPr>
          <w:p w14:paraId="5B2C1A60" w14:textId="061F3305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45FCBD53" w14:textId="6A88DBEB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</w:tcPr>
          <w:p w14:paraId="0BF7FAF0" w14:textId="6F58B42A" w:rsidR="00E869F7" w:rsidRPr="00B06DD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43627E3D" w14:textId="3904A113" w:rsidR="00E869F7" w:rsidRPr="00CE586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6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3491B4B7" w14:textId="01A42C73" w:rsidR="00E869F7" w:rsidRPr="003035C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EA00E" w14:textId="40BB901F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869F7" w:rsidRPr="00342519" w14:paraId="759E482F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58C0EFE5" w14:textId="30641C0C" w:rsidR="00E869F7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10" w:type="dxa"/>
            <w:vAlign w:val="center"/>
          </w:tcPr>
          <w:p w14:paraId="7CC00119" w14:textId="52835D4C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56" w:type="dxa"/>
            <w:vAlign w:val="center"/>
          </w:tcPr>
          <w:p w14:paraId="6CF72546" w14:textId="149F05DA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605DDEBF" w14:textId="356D042C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</w:tcPr>
          <w:p w14:paraId="0C372A05" w14:textId="1249E364" w:rsidR="00E869F7" w:rsidRPr="00B06DD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DD9">
              <w:rPr>
                <w:rFonts w:ascii="Times New Roman" w:eastAsia="Times New Roman" w:hAnsi="Times New Roman" w:cs="Times New Roman"/>
              </w:rPr>
              <w:t>N</w:t>
            </w:r>
            <w:r w:rsidRPr="00B06DD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3B53B31F" w14:textId="37A51BDE" w:rsidR="00E869F7" w:rsidRPr="00CE586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6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150B73AC" w14:textId="542ADCE4" w:rsidR="00E869F7" w:rsidRPr="003035C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144EE" w14:textId="7694BB18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869F7" w:rsidRPr="00342519" w14:paraId="08EE43D9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2A6998DF" w14:textId="0B94BAC0" w:rsidR="00E869F7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10" w:type="dxa"/>
            <w:vAlign w:val="center"/>
          </w:tcPr>
          <w:p w14:paraId="301A77AF" w14:textId="0B0D350C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56" w:type="dxa"/>
            <w:vAlign w:val="center"/>
          </w:tcPr>
          <w:p w14:paraId="026E31CB" w14:textId="14B8B23A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5878FB95" w14:textId="3F7776D9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</w:tcPr>
          <w:p w14:paraId="34585DDF" w14:textId="0B68F2B2" w:rsidR="00E869F7" w:rsidRPr="00B06DD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DD9">
              <w:rPr>
                <w:rFonts w:ascii="Times New Roman" w:eastAsia="Times New Roman" w:hAnsi="Times New Roman" w:cs="Times New Roman"/>
              </w:rPr>
              <w:t>N</w:t>
            </w:r>
            <w:r w:rsidRPr="00B06DD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3D15FD38" w14:textId="54333E4D" w:rsidR="00E869F7" w:rsidRPr="00CE586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6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0FA01295" w14:textId="4CE9ED2F" w:rsidR="00E869F7" w:rsidRPr="003035C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58B50" w14:textId="42DA6CA6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869F7" w:rsidRPr="00342519" w14:paraId="35E293A4" w14:textId="77777777" w:rsidTr="00A82790">
        <w:trPr>
          <w:trHeight w:val="96"/>
        </w:trPr>
        <w:tc>
          <w:tcPr>
            <w:tcW w:w="479" w:type="dxa"/>
            <w:vAlign w:val="center"/>
          </w:tcPr>
          <w:p w14:paraId="3405BC66" w14:textId="63CD08AD" w:rsidR="00E869F7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10" w:type="dxa"/>
            <w:vAlign w:val="center"/>
          </w:tcPr>
          <w:p w14:paraId="5B1975A3" w14:textId="0F494A39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56" w:type="dxa"/>
            <w:vAlign w:val="center"/>
          </w:tcPr>
          <w:p w14:paraId="7AC2CD38" w14:textId="09B1183E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1E47E9D6" w14:textId="4925F125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</w:tcPr>
          <w:p w14:paraId="47E28066" w14:textId="453CFC6A" w:rsidR="00E869F7" w:rsidRPr="00B06DD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DD9">
              <w:rPr>
                <w:rFonts w:ascii="Times New Roman" w:eastAsia="Times New Roman" w:hAnsi="Times New Roman" w:cs="Times New Roman"/>
              </w:rPr>
              <w:t>N</w:t>
            </w:r>
            <w:r w:rsidRPr="00B06DD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576491BC" w14:textId="4FAC4E44" w:rsidR="00E869F7" w:rsidRPr="00CE586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6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4837BA7B" w14:textId="204365CA" w:rsidR="00E869F7" w:rsidRPr="003035C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9CAB7" w14:textId="5086E98E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869F7" w:rsidRPr="00342519" w14:paraId="3E6817B6" w14:textId="77777777" w:rsidTr="00A82790">
        <w:trPr>
          <w:trHeight w:val="260"/>
        </w:trPr>
        <w:tc>
          <w:tcPr>
            <w:tcW w:w="479" w:type="dxa"/>
            <w:vAlign w:val="center"/>
          </w:tcPr>
          <w:p w14:paraId="61889CDC" w14:textId="029F1CD8" w:rsidR="00E869F7" w:rsidRDefault="00E869F7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10" w:type="dxa"/>
            <w:vAlign w:val="center"/>
          </w:tcPr>
          <w:p w14:paraId="50F6815B" w14:textId="7B92AC5D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09AF">
              <w:rPr>
                <w:rFonts w:ascii="Times New Roman" w:eastAsia="Times New Roman" w:hAnsi="Times New Roman" w:cs="Times New Roman"/>
              </w:rPr>
              <w:t>HC</w:t>
            </w: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456" w:type="dxa"/>
            <w:vAlign w:val="center"/>
          </w:tcPr>
          <w:p w14:paraId="1BCD6D4E" w14:textId="44EB5F06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emic</w:t>
            </w:r>
          </w:p>
        </w:tc>
        <w:tc>
          <w:tcPr>
            <w:tcW w:w="1880" w:type="dxa"/>
            <w:vAlign w:val="center"/>
          </w:tcPr>
          <w:p w14:paraId="32E71CBB" w14:textId="6D9DD8C4" w:rsidR="00E869F7" w:rsidRPr="0034251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buffy coat</w:t>
            </w:r>
          </w:p>
        </w:tc>
        <w:tc>
          <w:tcPr>
            <w:tcW w:w="1517" w:type="dxa"/>
            <w:noWrap/>
            <w:vAlign w:val="center"/>
          </w:tcPr>
          <w:p w14:paraId="67461224" w14:textId="54A4BD1D" w:rsidR="00E869F7" w:rsidRPr="00B06DD9" w:rsidRDefault="00E869F7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DD9">
              <w:rPr>
                <w:rFonts w:ascii="Times New Roman" w:eastAsia="Times New Roman" w:hAnsi="Times New Roman" w:cs="Times New Roman"/>
              </w:rPr>
              <w:t>N</w:t>
            </w:r>
            <w:r w:rsidRPr="00B06DD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0632D19D" w14:textId="4EF7ED5B" w:rsidR="00E869F7" w:rsidRPr="00CE586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6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66A0220A" w14:textId="1859A483" w:rsidR="00E869F7" w:rsidRPr="003035C0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6C7B4" w14:textId="62BAD0D7" w:rsidR="00E869F7" w:rsidRDefault="00E869F7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7D05C412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5F9A2AF1" w14:textId="5CBF1EA0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10" w:type="dxa"/>
            <w:vAlign w:val="center"/>
          </w:tcPr>
          <w:p w14:paraId="386E56D6" w14:textId="5EF0021C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vAlign w:val="center"/>
          </w:tcPr>
          <w:p w14:paraId="7C06302C" w14:textId="40C9A413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3662">
              <w:rPr>
                <w:rFonts w:ascii="Times New Roman" w:eastAsia="SimSun" w:hAnsi="Times New Roman" w:cs="Times New Roman"/>
                <w:sz w:val="24"/>
                <w:szCs w:val="24"/>
                <w:lang w:bidi="bn-BD"/>
              </w:rPr>
              <w:t>Tuberculosis</w:t>
            </w:r>
          </w:p>
        </w:tc>
        <w:tc>
          <w:tcPr>
            <w:tcW w:w="1880" w:type="dxa"/>
            <w:vAlign w:val="center"/>
          </w:tcPr>
          <w:p w14:paraId="1472FF6C" w14:textId="7FB523BB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1ABD9A65" w14:textId="0182DDA5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76D8C518" w14:textId="147DABC8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750E1098" w14:textId="3433CAE9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F8032" w14:textId="41FC14EA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1C34A3D8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266604A3" w14:textId="1DF4C023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10" w:type="dxa"/>
            <w:vAlign w:val="center"/>
          </w:tcPr>
          <w:p w14:paraId="32CCAC85" w14:textId="278D5250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456" w:type="dxa"/>
            <w:vAlign w:val="center"/>
          </w:tcPr>
          <w:p w14:paraId="710332D8" w14:textId="12A83E5A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3662">
              <w:rPr>
                <w:rFonts w:ascii="Times New Roman" w:eastAsia="SimSun" w:hAnsi="Times New Roman" w:cs="Times New Roman"/>
                <w:sz w:val="24"/>
                <w:szCs w:val="24"/>
                <w:lang w:bidi="bn-BD"/>
              </w:rPr>
              <w:t>Tuberculosis</w:t>
            </w:r>
          </w:p>
        </w:tc>
        <w:tc>
          <w:tcPr>
            <w:tcW w:w="1880" w:type="dxa"/>
            <w:vAlign w:val="center"/>
          </w:tcPr>
          <w:p w14:paraId="22C28214" w14:textId="451463BF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1B050B9D" w14:textId="7EBB230B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2B9B516A" w14:textId="6C3C50D5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008F1F03" w14:textId="60F5F4B0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55EDB" w14:textId="56B8E0C6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6E44012D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5901C931" w14:textId="12F3E204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10" w:type="dxa"/>
            <w:vAlign w:val="center"/>
          </w:tcPr>
          <w:p w14:paraId="34905390" w14:textId="3319DF5E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456" w:type="dxa"/>
            <w:vAlign w:val="center"/>
          </w:tcPr>
          <w:p w14:paraId="1FE29155" w14:textId="5B6CC72E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3662">
              <w:rPr>
                <w:rFonts w:ascii="Times New Roman" w:eastAsia="SimSun" w:hAnsi="Times New Roman" w:cs="Times New Roman"/>
                <w:sz w:val="24"/>
                <w:szCs w:val="24"/>
                <w:lang w:bidi="bn-BD"/>
              </w:rPr>
              <w:t>Tuberculosis</w:t>
            </w:r>
          </w:p>
        </w:tc>
        <w:tc>
          <w:tcPr>
            <w:tcW w:w="1880" w:type="dxa"/>
            <w:vAlign w:val="center"/>
          </w:tcPr>
          <w:p w14:paraId="51EE316F" w14:textId="3A43679C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39EB5B12" w14:textId="0D93E7CC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1511A306" w14:textId="7E3024BE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60A7DCB8" w14:textId="17FE909A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B59E2" w14:textId="1BFE15ED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126241E9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16266635" w14:textId="786F49ED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10" w:type="dxa"/>
            <w:vAlign w:val="center"/>
          </w:tcPr>
          <w:p w14:paraId="5A2BC41D" w14:textId="0DF29F61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456" w:type="dxa"/>
            <w:vAlign w:val="center"/>
          </w:tcPr>
          <w:p w14:paraId="5C0F639A" w14:textId="77220A4C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3662">
              <w:rPr>
                <w:rFonts w:ascii="Times New Roman" w:eastAsia="SimSun" w:hAnsi="Times New Roman" w:cs="Times New Roman"/>
                <w:sz w:val="24"/>
                <w:szCs w:val="24"/>
                <w:lang w:bidi="bn-BD"/>
              </w:rPr>
              <w:t>Tuberculosis</w:t>
            </w:r>
          </w:p>
        </w:tc>
        <w:tc>
          <w:tcPr>
            <w:tcW w:w="1880" w:type="dxa"/>
            <w:vAlign w:val="center"/>
          </w:tcPr>
          <w:p w14:paraId="556CE755" w14:textId="46EAA19D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4DF3804B" w14:textId="7D9BDE7D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3279">
              <w:rPr>
                <w:rFonts w:ascii="Times New Roman" w:eastAsia="Times New Roman" w:hAnsi="Times New Roman" w:cs="Times New Roman"/>
              </w:rPr>
              <w:t>N</w:t>
            </w:r>
            <w:r w:rsidRPr="0052327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118DA3FA" w14:textId="5FB366DB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01D8626D" w14:textId="007DCCBC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49057" w14:textId="7523EE5C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13630713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3BB9CC24" w14:textId="5FF730E3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10" w:type="dxa"/>
            <w:vAlign w:val="center"/>
          </w:tcPr>
          <w:p w14:paraId="61D96255" w14:textId="31DFC347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456" w:type="dxa"/>
            <w:vAlign w:val="center"/>
          </w:tcPr>
          <w:p w14:paraId="6B9E4E3D" w14:textId="6FF1F699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3662">
              <w:rPr>
                <w:rFonts w:ascii="Times New Roman" w:eastAsia="SimSun" w:hAnsi="Times New Roman" w:cs="Times New Roman"/>
                <w:sz w:val="24"/>
                <w:szCs w:val="24"/>
                <w:lang w:bidi="bn-BD"/>
              </w:rPr>
              <w:t>Tuberculosis</w:t>
            </w:r>
          </w:p>
        </w:tc>
        <w:tc>
          <w:tcPr>
            <w:tcW w:w="1880" w:type="dxa"/>
            <w:vAlign w:val="center"/>
          </w:tcPr>
          <w:p w14:paraId="332C6190" w14:textId="3246EAFD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48A79E43" w14:textId="7E7C23C0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3279">
              <w:rPr>
                <w:rFonts w:ascii="Times New Roman" w:eastAsia="Times New Roman" w:hAnsi="Times New Roman" w:cs="Times New Roman"/>
              </w:rPr>
              <w:t>N</w:t>
            </w:r>
            <w:r w:rsidRPr="0052327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616F5F15" w14:textId="7B746A84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089F944E" w14:textId="3C274E34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9287C" w14:textId="4AEFEB4B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5D7CC27B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7E86AC42" w14:textId="1863EED4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10" w:type="dxa"/>
            <w:vAlign w:val="center"/>
          </w:tcPr>
          <w:p w14:paraId="0F8B6C3F" w14:textId="47D43D2B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1456" w:type="dxa"/>
            <w:vAlign w:val="center"/>
          </w:tcPr>
          <w:p w14:paraId="72C4618F" w14:textId="308E487D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3662">
              <w:rPr>
                <w:rFonts w:ascii="Times New Roman" w:eastAsia="SimSun" w:hAnsi="Times New Roman" w:cs="Times New Roman"/>
                <w:sz w:val="24"/>
                <w:szCs w:val="24"/>
                <w:lang w:bidi="bn-BD"/>
              </w:rPr>
              <w:t>Tuberculosis</w:t>
            </w:r>
          </w:p>
        </w:tc>
        <w:tc>
          <w:tcPr>
            <w:tcW w:w="1880" w:type="dxa"/>
            <w:vAlign w:val="center"/>
          </w:tcPr>
          <w:p w14:paraId="72DF9F63" w14:textId="65B1B56A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07F27D4C" w14:textId="7122843E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7CBD8879" w14:textId="54384338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0E298F2F" w14:textId="0D77AF90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6B00D" w14:textId="4396D039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19C0F3C1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043B2E9D" w14:textId="1556F186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10" w:type="dxa"/>
            <w:vAlign w:val="center"/>
          </w:tcPr>
          <w:p w14:paraId="6D77EDE3" w14:textId="6AF7C19E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1456" w:type="dxa"/>
            <w:vAlign w:val="center"/>
          </w:tcPr>
          <w:p w14:paraId="2CEE07CA" w14:textId="5D7FB575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3662">
              <w:rPr>
                <w:rFonts w:ascii="Times New Roman" w:eastAsia="SimSun" w:hAnsi="Times New Roman" w:cs="Times New Roman"/>
                <w:sz w:val="24"/>
                <w:szCs w:val="24"/>
                <w:lang w:bidi="bn-BD"/>
              </w:rPr>
              <w:t>Tuberculosis</w:t>
            </w:r>
          </w:p>
        </w:tc>
        <w:tc>
          <w:tcPr>
            <w:tcW w:w="1880" w:type="dxa"/>
            <w:vAlign w:val="center"/>
          </w:tcPr>
          <w:p w14:paraId="42ADA0A2" w14:textId="6D89849D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19F82EEF" w14:textId="0BBEFB4B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612D569F" w14:textId="38BB24E5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2360FCC3" w14:textId="7E8324F4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D8700" w14:textId="082D9496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1C6BD23C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424462FF" w14:textId="14854993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10" w:type="dxa"/>
            <w:vAlign w:val="center"/>
          </w:tcPr>
          <w:p w14:paraId="5496BA6D" w14:textId="4E1148BA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1456" w:type="dxa"/>
            <w:vAlign w:val="center"/>
          </w:tcPr>
          <w:p w14:paraId="357AC46F" w14:textId="07611F60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3662">
              <w:rPr>
                <w:rFonts w:ascii="Times New Roman" w:eastAsia="SimSun" w:hAnsi="Times New Roman" w:cs="Times New Roman"/>
                <w:sz w:val="24"/>
                <w:szCs w:val="24"/>
                <w:lang w:bidi="bn-BD"/>
              </w:rPr>
              <w:t>Tuberculosis</w:t>
            </w:r>
          </w:p>
        </w:tc>
        <w:tc>
          <w:tcPr>
            <w:tcW w:w="1880" w:type="dxa"/>
            <w:vAlign w:val="center"/>
          </w:tcPr>
          <w:p w14:paraId="41CEB230" w14:textId="4FB16475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3196A970" w14:textId="57AA005A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7BEF0AE5" w14:textId="2FDC6FF0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1C81F1E6" w14:textId="36BF0B9A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9BE06" w14:textId="5A2CDC60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600FA191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47C57696" w14:textId="1CB0A159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10" w:type="dxa"/>
            <w:vAlign w:val="center"/>
          </w:tcPr>
          <w:p w14:paraId="7D633B8B" w14:textId="4A4268E0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1456" w:type="dxa"/>
            <w:vAlign w:val="center"/>
          </w:tcPr>
          <w:p w14:paraId="62F048A4" w14:textId="33FD5F7F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3662">
              <w:rPr>
                <w:rFonts w:ascii="Times New Roman" w:eastAsia="SimSun" w:hAnsi="Times New Roman" w:cs="Times New Roman"/>
                <w:sz w:val="24"/>
                <w:szCs w:val="24"/>
                <w:lang w:bidi="bn-BD"/>
              </w:rPr>
              <w:t>Tuberculosis</w:t>
            </w:r>
          </w:p>
        </w:tc>
        <w:tc>
          <w:tcPr>
            <w:tcW w:w="1880" w:type="dxa"/>
            <w:vAlign w:val="center"/>
          </w:tcPr>
          <w:p w14:paraId="371FB33D" w14:textId="6367CC38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562C0812" w14:textId="060F2905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723E7D5E" w14:textId="0EA545A3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625C6F64" w14:textId="756D471E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A2D11" w14:textId="7C4E3FFB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3ABFAADF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1EC4D97F" w14:textId="3F2A8F20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10" w:type="dxa"/>
            <w:vAlign w:val="center"/>
          </w:tcPr>
          <w:p w14:paraId="00D8A3B9" w14:textId="4DEA5DB1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1456" w:type="dxa"/>
            <w:vAlign w:val="center"/>
          </w:tcPr>
          <w:p w14:paraId="120DA7BB" w14:textId="1A4558C4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3662">
              <w:rPr>
                <w:rFonts w:ascii="Times New Roman" w:eastAsia="SimSun" w:hAnsi="Times New Roman" w:cs="Times New Roman"/>
                <w:sz w:val="24"/>
                <w:szCs w:val="24"/>
                <w:lang w:bidi="bn-BD"/>
              </w:rPr>
              <w:t>Tuberculosis</w:t>
            </w:r>
          </w:p>
        </w:tc>
        <w:tc>
          <w:tcPr>
            <w:tcW w:w="1880" w:type="dxa"/>
            <w:vAlign w:val="center"/>
          </w:tcPr>
          <w:p w14:paraId="30E87B44" w14:textId="201279E1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61CDA5DF" w14:textId="60F98A93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29614D1E" w14:textId="6046161F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14D845AD" w14:textId="7BCB929A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5C627" w14:textId="4BC41B00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5F1F975E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21E4C824" w14:textId="5EC19684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10" w:type="dxa"/>
            <w:vAlign w:val="center"/>
          </w:tcPr>
          <w:p w14:paraId="60DECFD6" w14:textId="68C78AAD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1456" w:type="dxa"/>
            <w:vAlign w:val="center"/>
          </w:tcPr>
          <w:p w14:paraId="5ED83EE0" w14:textId="59DD65B6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41B40">
              <w:rPr>
                <w:rFonts w:ascii="Times New Roman" w:eastAsia="Times New Roman" w:hAnsi="Times New Roman" w:cs="Times New Roman"/>
              </w:rPr>
              <w:t>Malaria</w:t>
            </w:r>
          </w:p>
        </w:tc>
        <w:tc>
          <w:tcPr>
            <w:tcW w:w="1880" w:type="dxa"/>
            <w:vAlign w:val="center"/>
          </w:tcPr>
          <w:p w14:paraId="28F0F410" w14:textId="7FDA780A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3ECFD7BD" w14:textId="3D4CAEFC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469443E7" w14:textId="41E1C72C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40FDD161" w14:textId="0DA2C3B8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6559F" w14:textId="383B306D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00AA2F4C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3FB436A4" w14:textId="43B82244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10" w:type="dxa"/>
            <w:vAlign w:val="center"/>
          </w:tcPr>
          <w:p w14:paraId="7FA1021F" w14:textId="49D48411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1456" w:type="dxa"/>
            <w:vAlign w:val="center"/>
          </w:tcPr>
          <w:p w14:paraId="5EDB6994" w14:textId="1D93CA4A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41B40">
              <w:rPr>
                <w:rFonts w:ascii="Times New Roman" w:eastAsia="Times New Roman" w:hAnsi="Times New Roman" w:cs="Times New Roman"/>
              </w:rPr>
              <w:t>Malaria</w:t>
            </w:r>
          </w:p>
        </w:tc>
        <w:tc>
          <w:tcPr>
            <w:tcW w:w="1880" w:type="dxa"/>
            <w:vAlign w:val="center"/>
          </w:tcPr>
          <w:p w14:paraId="226E3898" w14:textId="7B3C0686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797DF349" w14:textId="51BDA37B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6FEB3014" w14:textId="7335965F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2CA05326" w14:textId="69D6C1E8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2913A" w14:textId="6ED9C3CF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4B2ACAC5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1CC7BB6F" w14:textId="0A075C27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10" w:type="dxa"/>
            <w:vAlign w:val="center"/>
          </w:tcPr>
          <w:p w14:paraId="356E6180" w14:textId="150FFAFC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13</w:t>
            </w:r>
          </w:p>
        </w:tc>
        <w:tc>
          <w:tcPr>
            <w:tcW w:w="1456" w:type="dxa"/>
            <w:vAlign w:val="center"/>
          </w:tcPr>
          <w:p w14:paraId="669F2C9C" w14:textId="49C4442F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41B40">
              <w:rPr>
                <w:rFonts w:ascii="Times New Roman" w:eastAsia="Times New Roman" w:hAnsi="Times New Roman" w:cs="Times New Roman"/>
              </w:rPr>
              <w:t>Malaria</w:t>
            </w:r>
          </w:p>
        </w:tc>
        <w:tc>
          <w:tcPr>
            <w:tcW w:w="1880" w:type="dxa"/>
            <w:vAlign w:val="center"/>
          </w:tcPr>
          <w:p w14:paraId="037F56F5" w14:textId="48D33C4A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4737B943" w14:textId="3339D6EF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3FCB2B63" w14:textId="4CF756AE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704C4BF4" w14:textId="47C53278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ACB6C" w14:textId="732DF697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54A5CE2E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5EF3E248" w14:textId="576708A7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10" w:type="dxa"/>
            <w:vAlign w:val="center"/>
          </w:tcPr>
          <w:p w14:paraId="4D3CDD51" w14:textId="58CD92F3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1456" w:type="dxa"/>
            <w:vAlign w:val="center"/>
          </w:tcPr>
          <w:p w14:paraId="33033B40" w14:textId="6ED309EC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7E7D">
              <w:rPr>
                <w:rFonts w:ascii="Times New Roman" w:eastAsia="Times New Roman" w:hAnsi="Times New Roman" w:cs="Times New Roman"/>
              </w:rPr>
              <w:t>Dengue</w:t>
            </w:r>
          </w:p>
        </w:tc>
        <w:tc>
          <w:tcPr>
            <w:tcW w:w="1880" w:type="dxa"/>
            <w:vAlign w:val="center"/>
          </w:tcPr>
          <w:p w14:paraId="1E04E363" w14:textId="6ABCB53A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3C941E56" w14:textId="4559E642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195CAD20" w14:textId="24E33EEE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136A5CF9" w14:textId="3CF1F8D8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D86B5" w14:textId="29E43BC7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471BEED4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67795E79" w14:textId="26C3C942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10" w:type="dxa"/>
            <w:vAlign w:val="center"/>
          </w:tcPr>
          <w:p w14:paraId="362A2F0F" w14:textId="394EDA6A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456" w:type="dxa"/>
            <w:vAlign w:val="center"/>
          </w:tcPr>
          <w:p w14:paraId="0B5C29E5" w14:textId="31309A52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7E7D">
              <w:rPr>
                <w:rFonts w:ascii="Times New Roman" w:eastAsia="Times New Roman" w:hAnsi="Times New Roman" w:cs="Times New Roman"/>
              </w:rPr>
              <w:t>Dengue</w:t>
            </w:r>
          </w:p>
        </w:tc>
        <w:tc>
          <w:tcPr>
            <w:tcW w:w="1880" w:type="dxa"/>
            <w:vAlign w:val="center"/>
          </w:tcPr>
          <w:p w14:paraId="69BFE8B1" w14:textId="648163CF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024EB87A" w14:textId="33D61BCF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2107E28F" w14:textId="37F597DC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468B514E" w14:textId="63CFAD95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B0782" w14:textId="31432517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3B42DFB5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621B96FD" w14:textId="08C6D82C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10" w:type="dxa"/>
            <w:vAlign w:val="center"/>
          </w:tcPr>
          <w:p w14:paraId="577C615E" w14:textId="13ACA540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1456" w:type="dxa"/>
            <w:vAlign w:val="center"/>
          </w:tcPr>
          <w:p w14:paraId="59B03DD8" w14:textId="309D11BC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7E7D">
              <w:rPr>
                <w:rFonts w:ascii="Times New Roman" w:eastAsia="Times New Roman" w:hAnsi="Times New Roman" w:cs="Times New Roman"/>
              </w:rPr>
              <w:t>Dengue</w:t>
            </w:r>
          </w:p>
        </w:tc>
        <w:tc>
          <w:tcPr>
            <w:tcW w:w="1880" w:type="dxa"/>
            <w:vAlign w:val="center"/>
          </w:tcPr>
          <w:p w14:paraId="59417A7C" w14:textId="52DEF210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4004B9EB" w14:textId="77F2B5C6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0B2A">
              <w:rPr>
                <w:rFonts w:ascii="Times New Roman" w:eastAsia="Times New Roman" w:hAnsi="Times New Roman" w:cs="Times New Roman"/>
              </w:rPr>
              <w:t>N</w:t>
            </w:r>
            <w:r w:rsidRPr="00D70B2A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105D422B" w14:textId="353465A4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6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64C01E45" w14:textId="362C1008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6352D" w14:textId="536FD95F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36D2592D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5D376554" w14:textId="4F5FB885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10" w:type="dxa"/>
            <w:vAlign w:val="center"/>
          </w:tcPr>
          <w:p w14:paraId="31373AAE" w14:textId="44A1DFFC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17</w:t>
            </w:r>
          </w:p>
        </w:tc>
        <w:tc>
          <w:tcPr>
            <w:tcW w:w="1456" w:type="dxa"/>
            <w:vAlign w:val="center"/>
          </w:tcPr>
          <w:p w14:paraId="2ED30605" w14:textId="14BE19E3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7E7D">
              <w:rPr>
                <w:rFonts w:ascii="Times New Roman" w:eastAsia="Times New Roman" w:hAnsi="Times New Roman" w:cs="Times New Roman"/>
              </w:rPr>
              <w:t>Dengue</w:t>
            </w:r>
          </w:p>
        </w:tc>
        <w:tc>
          <w:tcPr>
            <w:tcW w:w="1880" w:type="dxa"/>
            <w:vAlign w:val="center"/>
          </w:tcPr>
          <w:p w14:paraId="709ABB5D" w14:textId="4DF91EF0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7B12DEE9" w14:textId="04F302E2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DD9">
              <w:rPr>
                <w:rFonts w:ascii="Times New Roman" w:eastAsia="Times New Roman" w:hAnsi="Times New Roman" w:cs="Times New Roman"/>
              </w:rPr>
              <w:t>N</w:t>
            </w:r>
            <w:r w:rsidRPr="00B06DD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1DFE81DD" w14:textId="79C244C1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6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47C8C072" w14:textId="2CD4AA35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BA1FD" w14:textId="75928419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2CB7047F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218E444A" w14:textId="2636AA6C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10" w:type="dxa"/>
            <w:vAlign w:val="center"/>
          </w:tcPr>
          <w:p w14:paraId="69DE8793" w14:textId="61B31B6C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18</w:t>
            </w:r>
          </w:p>
        </w:tc>
        <w:tc>
          <w:tcPr>
            <w:tcW w:w="1456" w:type="dxa"/>
            <w:vAlign w:val="center"/>
          </w:tcPr>
          <w:p w14:paraId="1903F130" w14:textId="5BF3E2F8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7E7D">
              <w:rPr>
                <w:rFonts w:ascii="Times New Roman" w:eastAsia="Times New Roman" w:hAnsi="Times New Roman" w:cs="Times New Roman"/>
              </w:rPr>
              <w:t>Dengue</w:t>
            </w:r>
          </w:p>
        </w:tc>
        <w:tc>
          <w:tcPr>
            <w:tcW w:w="1880" w:type="dxa"/>
            <w:vAlign w:val="center"/>
          </w:tcPr>
          <w:p w14:paraId="47488FA9" w14:textId="6924AFD5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45BC1C56" w14:textId="10E2B2EA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DD9">
              <w:rPr>
                <w:rFonts w:ascii="Times New Roman" w:eastAsia="Times New Roman" w:hAnsi="Times New Roman" w:cs="Times New Roman"/>
              </w:rPr>
              <w:t>N</w:t>
            </w:r>
            <w:r w:rsidRPr="00B06DD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5C97F631" w14:textId="63F669FC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6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4CCCA5AB" w14:textId="7F4CE47A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C723A" w14:textId="43E606CB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5666FE88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4832061E" w14:textId="1A34BE7D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10" w:type="dxa"/>
            <w:vAlign w:val="center"/>
          </w:tcPr>
          <w:p w14:paraId="422198A5" w14:textId="5DEDAF9E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19</w:t>
            </w:r>
          </w:p>
        </w:tc>
        <w:tc>
          <w:tcPr>
            <w:tcW w:w="1456" w:type="dxa"/>
            <w:vAlign w:val="center"/>
          </w:tcPr>
          <w:p w14:paraId="1DE9D36D" w14:textId="36572534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7E7D">
              <w:rPr>
                <w:rFonts w:ascii="Times New Roman" w:eastAsia="Times New Roman" w:hAnsi="Times New Roman" w:cs="Times New Roman"/>
              </w:rPr>
              <w:t>Dengue</w:t>
            </w:r>
          </w:p>
        </w:tc>
        <w:tc>
          <w:tcPr>
            <w:tcW w:w="1880" w:type="dxa"/>
            <w:vAlign w:val="center"/>
          </w:tcPr>
          <w:p w14:paraId="2E60BC23" w14:textId="3F7A65A1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501E65C1" w14:textId="6A9F77EE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DD9">
              <w:rPr>
                <w:rFonts w:ascii="Times New Roman" w:eastAsia="Times New Roman" w:hAnsi="Times New Roman" w:cs="Times New Roman"/>
              </w:rPr>
              <w:t>N</w:t>
            </w:r>
            <w:r w:rsidRPr="00B06DD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39326B30" w14:textId="02C8CBAB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6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5E46F49D" w14:textId="6C3A094E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3259E" w14:textId="0983D94C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6661B0B5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2435E689" w14:textId="747C7F4C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10" w:type="dxa"/>
            <w:vAlign w:val="center"/>
          </w:tcPr>
          <w:p w14:paraId="42D9E4D2" w14:textId="3207BBDD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20</w:t>
            </w:r>
          </w:p>
        </w:tc>
        <w:tc>
          <w:tcPr>
            <w:tcW w:w="1456" w:type="dxa"/>
            <w:vAlign w:val="center"/>
          </w:tcPr>
          <w:p w14:paraId="3C2C17F8" w14:textId="483AFEF4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7E7D">
              <w:rPr>
                <w:rFonts w:ascii="Times New Roman" w:eastAsia="Times New Roman" w:hAnsi="Times New Roman" w:cs="Times New Roman"/>
              </w:rPr>
              <w:t>Dengue</w:t>
            </w:r>
          </w:p>
        </w:tc>
        <w:tc>
          <w:tcPr>
            <w:tcW w:w="1880" w:type="dxa"/>
            <w:vAlign w:val="center"/>
          </w:tcPr>
          <w:p w14:paraId="02A04A1B" w14:textId="5599B6DE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5A47AC73" w14:textId="2233E8A4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DD9">
              <w:rPr>
                <w:rFonts w:ascii="Times New Roman" w:eastAsia="Times New Roman" w:hAnsi="Times New Roman" w:cs="Times New Roman"/>
              </w:rPr>
              <w:t>N</w:t>
            </w:r>
            <w:r w:rsidRPr="00B06DD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0AAF8BEE" w14:textId="3C709F9D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6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0B97CCE8" w14:textId="47A8212D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C9089" w14:textId="180D9EB5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066519C0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151D715D" w14:textId="672C8829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10" w:type="dxa"/>
            <w:vAlign w:val="center"/>
          </w:tcPr>
          <w:p w14:paraId="2592AE77" w14:textId="4CA202BC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21</w:t>
            </w:r>
          </w:p>
        </w:tc>
        <w:tc>
          <w:tcPr>
            <w:tcW w:w="1456" w:type="dxa"/>
            <w:vAlign w:val="center"/>
          </w:tcPr>
          <w:p w14:paraId="073BCF1F" w14:textId="1A539FEC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7E7D">
              <w:rPr>
                <w:rFonts w:ascii="Times New Roman" w:eastAsia="Times New Roman" w:hAnsi="Times New Roman" w:cs="Times New Roman"/>
              </w:rPr>
              <w:t>Dengue</w:t>
            </w:r>
          </w:p>
        </w:tc>
        <w:tc>
          <w:tcPr>
            <w:tcW w:w="1880" w:type="dxa"/>
            <w:vAlign w:val="center"/>
          </w:tcPr>
          <w:p w14:paraId="1C857B1B" w14:textId="05093346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47D0800B" w14:textId="5D8E33AF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24CCF98B" w14:textId="3361A7AD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668E1146" w14:textId="446A6F4A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9AB14" w14:textId="423C42BF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3E5B0977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065CAAB4" w14:textId="327068FC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10" w:type="dxa"/>
            <w:vAlign w:val="center"/>
          </w:tcPr>
          <w:p w14:paraId="2C0D73E3" w14:textId="559EC3F8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22</w:t>
            </w:r>
          </w:p>
        </w:tc>
        <w:tc>
          <w:tcPr>
            <w:tcW w:w="1456" w:type="dxa"/>
            <w:vAlign w:val="center"/>
          </w:tcPr>
          <w:p w14:paraId="1B23A3A8" w14:textId="152AECF0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7E7D">
              <w:rPr>
                <w:rFonts w:ascii="Times New Roman" w:eastAsia="Times New Roman" w:hAnsi="Times New Roman" w:cs="Times New Roman"/>
              </w:rPr>
              <w:t>Dengue</w:t>
            </w:r>
          </w:p>
        </w:tc>
        <w:tc>
          <w:tcPr>
            <w:tcW w:w="1880" w:type="dxa"/>
            <w:vAlign w:val="center"/>
          </w:tcPr>
          <w:p w14:paraId="414A35DA" w14:textId="4D00C8FD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5700D385" w14:textId="1CD98390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55BF81A9" w14:textId="5F98ED8C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2EDE2343" w14:textId="08DE0395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B8647" w14:textId="483C17F0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3F898569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0C9679E3" w14:textId="1D784817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10" w:type="dxa"/>
            <w:vAlign w:val="center"/>
          </w:tcPr>
          <w:p w14:paraId="03CEB676" w14:textId="5954277D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Pr="00534ED6">
              <w:rPr>
                <w:rFonts w:ascii="Times New Roman" w:hAnsi="Times New Roman" w:cs="Times New Roman"/>
              </w:rPr>
              <w:t xml:space="preserve"> 23</w:t>
            </w:r>
          </w:p>
        </w:tc>
        <w:tc>
          <w:tcPr>
            <w:tcW w:w="1456" w:type="dxa"/>
            <w:vAlign w:val="center"/>
          </w:tcPr>
          <w:p w14:paraId="2C3A7ACD" w14:textId="2AD0829D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7E7D">
              <w:rPr>
                <w:rFonts w:ascii="Times New Roman" w:eastAsia="Times New Roman" w:hAnsi="Times New Roman" w:cs="Times New Roman"/>
              </w:rPr>
              <w:t>Dengue</w:t>
            </w:r>
          </w:p>
        </w:tc>
        <w:tc>
          <w:tcPr>
            <w:tcW w:w="1880" w:type="dxa"/>
            <w:vAlign w:val="center"/>
          </w:tcPr>
          <w:p w14:paraId="5A85CB36" w14:textId="322B7378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59D1AE0F" w14:textId="446F1D7E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5C0F4E50" w14:textId="75CB334D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523C3D3C" w14:textId="0F7C0A96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60F65" w14:textId="24AEC87A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6568E0B4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426DBCAB" w14:textId="2A726B34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10" w:type="dxa"/>
            <w:vAlign w:val="center"/>
          </w:tcPr>
          <w:p w14:paraId="06EBB614" w14:textId="060640D6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 24</w:t>
            </w:r>
          </w:p>
        </w:tc>
        <w:tc>
          <w:tcPr>
            <w:tcW w:w="1456" w:type="dxa"/>
            <w:vAlign w:val="center"/>
          </w:tcPr>
          <w:p w14:paraId="1BB4DB75" w14:textId="1C2F8932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7E7D">
              <w:rPr>
                <w:rFonts w:ascii="Times New Roman" w:eastAsia="Times New Roman" w:hAnsi="Times New Roman" w:cs="Times New Roman"/>
              </w:rPr>
              <w:t>Dengue</w:t>
            </w:r>
          </w:p>
        </w:tc>
        <w:tc>
          <w:tcPr>
            <w:tcW w:w="1880" w:type="dxa"/>
            <w:vAlign w:val="center"/>
          </w:tcPr>
          <w:p w14:paraId="0453E835" w14:textId="47F9891A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21FFDE6C" w14:textId="604DBBB2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3279">
              <w:rPr>
                <w:rFonts w:ascii="Times New Roman" w:eastAsia="Times New Roman" w:hAnsi="Times New Roman" w:cs="Times New Roman"/>
              </w:rPr>
              <w:t>N</w:t>
            </w:r>
            <w:r w:rsidRPr="0052327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70048C4E" w14:textId="21269187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79877994" w14:textId="5FA9B72A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01CAC" w14:textId="0CE4BF45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C5565" w:rsidRPr="00342519" w14:paraId="5BDD5FED" w14:textId="77777777" w:rsidTr="00A82790">
        <w:trPr>
          <w:trHeight w:val="268"/>
        </w:trPr>
        <w:tc>
          <w:tcPr>
            <w:tcW w:w="479" w:type="dxa"/>
            <w:vAlign w:val="center"/>
          </w:tcPr>
          <w:p w14:paraId="263F2452" w14:textId="1EDB96D0" w:rsidR="007C5565" w:rsidRDefault="007C5565" w:rsidP="007C5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10" w:type="dxa"/>
            <w:vAlign w:val="center"/>
          </w:tcPr>
          <w:p w14:paraId="5F612006" w14:textId="35F31BB5" w:rsidR="007C5565" w:rsidRPr="006A09AF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 25</w:t>
            </w:r>
          </w:p>
        </w:tc>
        <w:tc>
          <w:tcPr>
            <w:tcW w:w="1456" w:type="dxa"/>
            <w:vAlign w:val="center"/>
          </w:tcPr>
          <w:p w14:paraId="2C1675E6" w14:textId="66AEF391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7E7D">
              <w:rPr>
                <w:rFonts w:ascii="Times New Roman" w:eastAsia="Times New Roman" w:hAnsi="Times New Roman" w:cs="Times New Roman"/>
              </w:rPr>
              <w:t>Dengue</w:t>
            </w:r>
          </w:p>
        </w:tc>
        <w:tc>
          <w:tcPr>
            <w:tcW w:w="1880" w:type="dxa"/>
            <w:vAlign w:val="center"/>
          </w:tcPr>
          <w:p w14:paraId="74B5CBB9" w14:textId="4B0D815D" w:rsidR="007C5565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4615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517" w:type="dxa"/>
            <w:noWrap/>
            <w:vAlign w:val="center"/>
          </w:tcPr>
          <w:p w14:paraId="7D5569DF" w14:textId="3E8A7AF4" w:rsidR="007C5565" w:rsidRPr="00B06DD9" w:rsidRDefault="007C5565" w:rsidP="007C55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3279">
              <w:rPr>
                <w:rFonts w:ascii="Times New Roman" w:eastAsia="Times New Roman" w:hAnsi="Times New Roman" w:cs="Times New Roman"/>
              </w:rPr>
              <w:t>N</w:t>
            </w:r>
            <w:r w:rsidRPr="00523279">
              <w:rPr>
                <w:rFonts w:ascii="Times New Roman" w:eastAsia="Times New Roman" w:hAnsi="Times New Roman"/>
              </w:rPr>
              <w:t>egative</w:t>
            </w:r>
          </w:p>
        </w:tc>
        <w:tc>
          <w:tcPr>
            <w:tcW w:w="550" w:type="dxa"/>
            <w:noWrap/>
            <w:vAlign w:val="center"/>
          </w:tcPr>
          <w:p w14:paraId="50CB7EFB" w14:textId="619BC804" w:rsidR="007C5565" w:rsidRPr="00CE586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3D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65" w:type="dxa"/>
            <w:vAlign w:val="center"/>
          </w:tcPr>
          <w:p w14:paraId="29D33D79" w14:textId="30553871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A2014" w14:textId="50630B9C" w:rsidR="007C5565" w:rsidRPr="003035C0" w:rsidRDefault="007C5565" w:rsidP="007C55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C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480EA88C" w14:textId="3771BEA1" w:rsidR="00AE3178" w:rsidRDefault="00AE3178"/>
    <w:sectPr w:rsidR="00AE31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rinda"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11FD5"/>
    <w:multiLevelType w:val="hybridMultilevel"/>
    <w:tmpl w:val="36DCFB16"/>
    <w:lvl w:ilvl="0" w:tplc="E174DBE4">
      <w:start w:val="8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92E"/>
    <w:rsid w:val="000A2BB9"/>
    <w:rsid w:val="00390A86"/>
    <w:rsid w:val="005F45B6"/>
    <w:rsid w:val="0063392E"/>
    <w:rsid w:val="0070414E"/>
    <w:rsid w:val="007C5565"/>
    <w:rsid w:val="009360AD"/>
    <w:rsid w:val="00951AEC"/>
    <w:rsid w:val="00964833"/>
    <w:rsid w:val="00A82790"/>
    <w:rsid w:val="00AE3178"/>
    <w:rsid w:val="00E8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32EE7"/>
  <w15:chartTrackingRefBased/>
  <w15:docId w15:val="{72A3CDB7-9355-417E-A869-B563290F4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9F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9F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27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10-16T18:59:00Z</dcterms:created>
  <dcterms:modified xsi:type="dcterms:W3CDTF">2022-10-20T22:45:00Z</dcterms:modified>
</cp:coreProperties>
</file>